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1. Summary of mutual exclusivity analysis from two TCGA glioma database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br/>
      </w:r>
      <w:r>
        <w:rPr>
          <w:rFonts w:cs="Arial" w:ascii="Arial" w:hAnsi="Arial"/>
        </w:rPr>
        <w:t xml:space="preserve">TCGA GBM provisional database and low grade glioma database were analyzed from cBioPortal. </w:t>
      </w:r>
    </w:p>
    <w:p>
      <w:pPr>
        <w:pStyle w:val="Normal"/>
        <w:spacing w:lineRule="auto" w:line="480"/>
        <w:rPr/>
      </w:pPr>
      <w:r>
        <w:rPr/>
        <w:t>P2RY12 upregulation was defined by Z score. Z score=(Individual P2RY12 value-mean value)/Standard deviation of whole sample set.</w:t>
      </w:r>
    </w:p>
    <w:tbl>
      <w:tblPr>
        <w:tblW w:w="5000" w:type="pct"/>
        <w:jc w:val="left"/>
        <w:tblInd w:w="-5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758"/>
        <w:gridCol w:w="1106"/>
        <w:gridCol w:w="923"/>
        <w:gridCol w:w="1176"/>
        <w:gridCol w:w="1233"/>
        <w:gridCol w:w="838"/>
        <w:gridCol w:w="1050"/>
        <w:gridCol w:w="1276"/>
      </w:tblGrid>
      <w:tr>
        <w:trPr>
          <w:trHeight w:val="288" w:hRule="atLeast"/>
        </w:trPr>
        <w:tc>
          <w:tcPr>
            <w:tcW w:w="17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480" w:before="0" w:after="20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6"/>
              </w:rPr>
              <w:t>Mutual Exclusivity to P2RY12 Expression</w:t>
            </w: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 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 </w:t>
            </w:r>
          </w:p>
        </w:tc>
        <w:tc>
          <w:tcPr>
            <w:tcW w:w="33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6"/>
                <w:lang w:val="pt-BR"/>
              </w:rPr>
              <w:t>TCGA GBM provisional database(RNA-Seq) n=166 Upregulation: Z≥2</w:t>
            </w:r>
          </w:p>
        </w:tc>
        <w:tc>
          <w:tcPr>
            <w:tcW w:w="31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6"/>
                <w:lang w:val="pt-BR"/>
              </w:rPr>
              <w:t>TCGA Low grade glioma provisional database(RNA-Seq) n=530 Upregulation: Z≥2</w:t>
            </w:r>
          </w:p>
        </w:tc>
      </w:tr>
      <w:tr>
        <w:trPr>
          <w:trHeight w:val="244" w:hRule="atLeast"/>
        </w:trPr>
        <w:tc>
          <w:tcPr>
            <w:tcW w:w="17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6"/>
              </w:rPr>
              <w:t>Gen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6"/>
              </w:rPr>
              <w:t>Log (OR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6"/>
              </w:rPr>
              <w:t>P-Valu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6"/>
              </w:rPr>
              <w:t>Association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6"/>
              </w:rPr>
              <w:t>Log (OR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6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6"/>
              </w:rPr>
              <w:t>Association</w:t>
            </w:r>
          </w:p>
        </w:tc>
      </w:tr>
      <w:tr>
        <w:trPr>
          <w:trHeight w:val="231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6"/>
              </w:rPr>
              <w:t>Microglia/Macrophage marker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6"/>
              </w:rPr>
              <w:t>AIF1 (Iba-1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1.8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03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Co-occurrence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1.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NS</w:t>
            </w:r>
          </w:p>
        </w:tc>
      </w:tr>
      <w:tr>
        <w:trPr>
          <w:trHeight w:val="207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 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6"/>
              </w:rPr>
              <w:t>CX3CR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2.5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0076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Co-occurrence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3.2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Co-occurrence</w:t>
            </w:r>
          </w:p>
        </w:tc>
      </w:tr>
      <w:tr>
        <w:trPr>
          <w:trHeight w:val="200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 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6"/>
              </w:rPr>
              <w:t>IRF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3.6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Co-occurrence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2.0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Co-occurrence</w:t>
            </w:r>
          </w:p>
        </w:tc>
      </w:tr>
      <w:tr>
        <w:trPr>
          <w:trHeight w:val="194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6"/>
              </w:rPr>
              <w:t>ITGAM (CD11b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86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86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N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1.8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Co-occurrence</w:t>
            </w:r>
          </w:p>
        </w:tc>
      </w:tr>
      <w:tr>
        <w:trPr>
          <w:trHeight w:val="273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6"/>
              </w:rPr>
              <w:t>Recruited myeloid cell marker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6"/>
              </w:rPr>
              <w:t>PTPRC (CD45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&lt;-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8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Mutual exclusivity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1.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NS</w:t>
            </w:r>
          </w:p>
        </w:tc>
      </w:tr>
      <w:tr>
        <w:trPr>
          <w:trHeight w:val="194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 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6"/>
              </w:rPr>
              <w:t>CCR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&lt;-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6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Mutual exclusivity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8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NS</w:t>
            </w:r>
          </w:p>
        </w:tc>
      </w:tr>
      <w:tr>
        <w:trPr>
          <w:trHeight w:val="194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 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6"/>
              </w:rPr>
              <w:t>ITGAX (CD11c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1.67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righ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09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N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&lt;-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Mutual exclusivity</w:t>
            </w:r>
          </w:p>
        </w:tc>
      </w:tr>
      <w:tr>
        <w:trPr>
          <w:trHeight w:val="231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6"/>
              </w:rPr>
              <w:t>Activated phenotype marker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6"/>
              </w:rPr>
              <w:t>CD16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&lt;-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8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Mutual exclusivity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&lt;-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Mutual exclusivity</w:t>
            </w:r>
          </w:p>
        </w:tc>
      </w:tr>
      <w:tr>
        <w:trPr>
          <w:trHeight w:val="194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 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6"/>
              </w:rPr>
              <w:t>MSR1 (CD204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&lt;-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6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Mutual exclusivity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05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NS</w:t>
            </w:r>
          </w:p>
        </w:tc>
      </w:tr>
      <w:tr>
        <w:trPr>
          <w:trHeight w:val="194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 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6"/>
              </w:rPr>
              <w:t>NFKB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&lt;-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6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Mutual exclusivity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&lt;-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Mutual exclusivity</w:t>
            </w:r>
          </w:p>
        </w:tc>
      </w:tr>
      <w:tr>
        <w:trPr>
          <w:trHeight w:val="194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 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6"/>
              </w:rPr>
              <w:t>IRF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&lt;-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6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Mutual exclusivity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&lt;-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Mutual exclusivity</w:t>
            </w:r>
          </w:p>
        </w:tc>
      </w:tr>
      <w:tr>
        <w:trPr>
          <w:trHeight w:val="194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30"/>
                <w:szCs w:val="36"/>
              </w:rPr>
            </w:pPr>
            <w:r>
              <w:rPr>
                <w:rFonts w:cs="Arial" w:ascii="Arial" w:hAnsi="Arial"/>
                <w:sz w:val="30"/>
                <w:szCs w:val="36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6"/>
                <w:lang w:val="nl-NL"/>
              </w:rPr>
              <w:t>STAT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nl-NL"/>
              </w:rPr>
              <w:t>1.9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nl-NL"/>
              </w:rPr>
              <w:t>0.026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nl-NL"/>
              </w:rPr>
              <w:t>Co-occurrence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nl-NL"/>
              </w:rPr>
              <w:t>0.05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nl-NL"/>
              </w:rPr>
              <w:t>0.6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nl-NL"/>
              </w:rPr>
              <w:t>NS</w:t>
            </w:r>
          </w:p>
        </w:tc>
      </w:tr>
      <w:tr>
        <w:trPr>
          <w:trHeight w:val="194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30"/>
                <w:szCs w:val="36"/>
              </w:rPr>
            </w:pPr>
            <w:r>
              <w:rPr>
                <w:rFonts w:cs="Arial" w:ascii="Arial" w:hAnsi="Arial"/>
                <w:sz w:val="30"/>
                <w:szCs w:val="36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6"/>
                <w:lang w:val="nl-NL"/>
              </w:rPr>
              <w:t>STAT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nl-NL"/>
              </w:rPr>
              <w:t>&lt;-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nl-NL"/>
              </w:rPr>
              <w:t>0.685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nl-NL"/>
              </w:rPr>
              <w:t>Mutual exclusivity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nl-NL"/>
              </w:rPr>
              <w:t>-0.13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nl-NL"/>
              </w:rPr>
              <w:t>0.6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nl-NL"/>
              </w:rPr>
              <w:t>Mutual exclusivity</w:t>
            </w:r>
          </w:p>
        </w:tc>
      </w:tr>
      <w:tr>
        <w:trPr>
          <w:trHeight w:val="194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30"/>
                <w:szCs w:val="36"/>
              </w:rPr>
            </w:pPr>
            <w:r>
              <w:rPr>
                <w:rFonts w:cs="Arial" w:ascii="Arial" w:hAnsi="Arial"/>
                <w:sz w:val="30"/>
                <w:szCs w:val="36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6"/>
                <w:lang w:val="nl-NL"/>
              </w:rPr>
              <w:t>STAT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nl-NL"/>
              </w:rPr>
              <w:t>&lt;-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nl-NL"/>
              </w:rPr>
              <w:t>0.52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nl-NL"/>
              </w:rPr>
              <w:t>Mutual exclusivity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nl-NL"/>
              </w:rPr>
              <w:t>0.67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nl-NL"/>
              </w:rPr>
              <w:t>0.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nl-NL"/>
              </w:rPr>
              <w:t>NS</w:t>
            </w:r>
          </w:p>
        </w:tc>
      </w:tr>
      <w:tr>
        <w:trPr>
          <w:trHeight w:val="194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 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6"/>
              </w:rPr>
              <w:t>NOS-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&lt;-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6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Mutual exclusivity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&lt;-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Mutual exclusivity</w:t>
            </w:r>
          </w:p>
        </w:tc>
      </w:tr>
      <w:tr>
        <w:trPr>
          <w:trHeight w:val="119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6"/>
              </w:rPr>
              <w:t>Secreted factor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6"/>
              </w:rPr>
              <w:t>IL1β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4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5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N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1.1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0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NS</w:t>
            </w:r>
          </w:p>
        </w:tc>
      </w:tr>
      <w:tr>
        <w:trPr>
          <w:trHeight w:val="119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 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6"/>
              </w:rPr>
              <w:t>IL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&lt;-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6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Mutual exclusivity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-0.3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Mutual exclusivity</w:t>
            </w:r>
          </w:p>
        </w:tc>
      </w:tr>
      <w:tr>
        <w:trPr>
          <w:trHeight w:val="194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 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6"/>
              </w:rPr>
              <w:t>IL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&lt;-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25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Mutual exclusivity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&lt;-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Mutual exclusivity</w:t>
            </w:r>
          </w:p>
        </w:tc>
      </w:tr>
      <w:tr>
        <w:trPr>
          <w:trHeight w:val="194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 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6"/>
              </w:rPr>
              <w:t>IL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&lt;-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6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Mutual exclusivity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NS</w:t>
            </w:r>
          </w:p>
        </w:tc>
      </w:tr>
      <w:tr>
        <w:trPr>
          <w:trHeight w:val="194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 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6"/>
              </w:rPr>
              <w:t>CXCL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&lt;-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56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Mutual exclusivity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&lt;-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Mutual exclusivity</w:t>
            </w:r>
          </w:p>
        </w:tc>
      </w:tr>
      <w:tr>
        <w:trPr>
          <w:trHeight w:val="194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 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6"/>
              </w:rPr>
              <w:t>CXCL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&lt;-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56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Mutual exclusivity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8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NS</w:t>
            </w:r>
          </w:p>
        </w:tc>
      </w:tr>
      <w:tr>
        <w:trPr>
          <w:trHeight w:val="194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 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6"/>
              </w:rPr>
              <w:t>CXCL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&lt;-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56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Mutual exclusivity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&lt;-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Mutual exclusivity</w:t>
            </w:r>
          </w:p>
        </w:tc>
      </w:tr>
      <w:tr>
        <w:trPr>
          <w:trHeight w:val="194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 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6"/>
              </w:rPr>
              <w:t>CCL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&lt;-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6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Mutual exclusivity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&lt;-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Mutual exclusivity</w:t>
            </w:r>
          </w:p>
        </w:tc>
      </w:tr>
      <w:tr>
        <w:trPr>
          <w:trHeight w:val="194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 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6"/>
              </w:rPr>
              <w:t>CCL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&lt;-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6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Mutual exclusivity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1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6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NS</w:t>
            </w:r>
          </w:p>
        </w:tc>
      </w:tr>
      <w:tr>
        <w:trPr>
          <w:trHeight w:val="194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 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6"/>
              </w:rPr>
              <w:t>CCL1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&lt;-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939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Mutual exclusivity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&lt;-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Mutual exclusivity</w:t>
            </w:r>
          </w:p>
        </w:tc>
      </w:tr>
      <w:tr>
        <w:trPr>
          <w:trHeight w:val="194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 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6"/>
              </w:rPr>
              <w:t>CCL1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&lt;-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8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Mutual exclusivity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&lt;-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Mutual exclusivity</w:t>
            </w:r>
          </w:p>
        </w:tc>
      </w:tr>
      <w:tr>
        <w:trPr>
          <w:trHeight w:val="194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 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6"/>
              </w:rPr>
              <w:t>CCL2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&lt;-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8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Mutual exclusivity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&lt;-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Mutual exclusivity</w:t>
            </w:r>
          </w:p>
        </w:tc>
      </w:tr>
      <w:tr>
        <w:trPr>
          <w:trHeight w:val="86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 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6"/>
              </w:rPr>
              <w:t>TNF-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6"/>
                <w:lang w:val="el-GR"/>
              </w:rPr>
              <w:t>α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1.6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09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N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1.6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NS</w:t>
            </w:r>
          </w:p>
        </w:tc>
      </w:tr>
      <w:tr>
        <w:trPr>
          <w:trHeight w:val="194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 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6"/>
              </w:rPr>
              <w:t>IFN-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6"/>
                <w:lang w:val="el-GR"/>
              </w:rPr>
              <w:t>γ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&lt;-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7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Mutual exclusivity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1.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NS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>Odd ratio(OR) represents the co-occurrence of P2RY12 with molecules from the Supplementary Table. The significance was examined by Fisher’s exact testing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Log(OR)&gt;0, with P&lt;0.05 indicates a trend of co-occurrence. Log(OR)&lt;0 indicated the trend of mutual exclusivity. 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5T21:36:00Z</dcterms:created>
  <dc:creator>BLUAGUE</dc:creator>
  <dc:description/>
  <dc:language>en-US</dc:language>
  <cp:lastModifiedBy>BLUAGUE</cp:lastModifiedBy>
  <dcterms:modified xsi:type="dcterms:W3CDTF">2016-12-15T21:37:00Z</dcterms:modified>
  <cp:revision>1</cp:revision>
  <dc:subject/>
  <dc:title/>
</cp:coreProperties>
</file>